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0F1" w:rsidRDefault="007F70F1" w:rsidP="007F70F1"/>
    <w:p w:rsidR="004B3255" w:rsidRDefault="004B3255" w:rsidP="007F70F1">
      <w:pPr>
        <w:rPr>
          <w:b/>
        </w:rPr>
      </w:pPr>
      <w:r>
        <w:rPr>
          <w:b/>
          <w:noProof/>
        </w:rPr>
        <w:drawing>
          <wp:inline distT="0" distB="0" distL="0" distR="0">
            <wp:extent cx="3634019" cy="230721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019" cy="230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0F1" w:rsidRDefault="004B3255" w:rsidP="007F70F1">
      <w:r>
        <w:rPr>
          <w:b/>
        </w:rPr>
        <w:t>Quantification of cytokine-producing cells in figure 1C</w:t>
      </w:r>
      <w:r w:rsidR="007F70F1" w:rsidRPr="004B3255">
        <w:rPr>
          <w:b/>
        </w:rPr>
        <w:t>.</w:t>
      </w:r>
      <w:r w:rsidR="007F70F1">
        <w:t xml:space="preserve"> </w:t>
      </w:r>
    </w:p>
    <w:p w:rsidR="004B3255" w:rsidRPr="004B3255" w:rsidRDefault="004B3255" w:rsidP="007F70F1">
      <w:r>
        <w:t xml:space="preserve">CCR6+ </w:t>
      </w:r>
      <w:proofErr w:type="spellStart"/>
      <w:r>
        <w:t>memTh</w:t>
      </w:r>
      <w:proofErr w:type="spellEnd"/>
      <w:r>
        <w:t xml:space="preserve"> subpopulations were sorted and stimulated with anti-CD3 and anti-CD28 for three days. Data represent mean </w:t>
      </w:r>
      <w:r>
        <w:rPr>
          <w:rFonts w:cs="Times New Roman"/>
        </w:rPr>
        <w:t>± SEM of 3-6 donors, representative of at least 2 independent experiments.</w:t>
      </w:r>
      <w:r w:rsidR="001B6D82">
        <w:rPr>
          <w:rFonts w:cs="Times New Roman"/>
        </w:rPr>
        <w:t xml:space="preserve"> *p&lt;0.05, **p&lt;0.01, ***p&lt;0.001.</w:t>
      </w:r>
      <w:bookmarkStart w:id="0" w:name="_GoBack"/>
      <w:bookmarkEnd w:id="0"/>
    </w:p>
    <w:p w:rsidR="007E3668" w:rsidRDefault="007E3668"/>
    <w:sectPr w:rsidR="007E3668" w:rsidSect="007E36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F1"/>
    <w:rsid w:val="001A7CA1"/>
    <w:rsid w:val="001B6D82"/>
    <w:rsid w:val="0039174E"/>
    <w:rsid w:val="00433855"/>
    <w:rsid w:val="004B3255"/>
    <w:rsid w:val="004B7DCC"/>
    <w:rsid w:val="0050329A"/>
    <w:rsid w:val="007E3668"/>
    <w:rsid w:val="007F70F1"/>
    <w:rsid w:val="008F12A6"/>
    <w:rsid w:val="00AF0916"/>
    <w:rsid w:val="00BC45F0"/>
    <w:rsid w:val="00C56D2B"/>
    <w:rsid w:val="00D73D80"/>
    <w:rsid w:val="00E30BD7"/>
    <w:rsid w:val="00EA4441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08902"/>
  <w15:docId w15:val="{039C2FF0-364C-4278-81F4-E8F703FB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F1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nkers</dc:creator>
  <cp:lastModifiedBy>Wendy Dankers</cp:lastModifiedBy>
  <cp:revision>3</cp:revision>
  <dcterms:created xsi:type="dcterms:W3CDTF">2021-04-27T11:29:00Z</dcterms:created>
  <dcterms:modified xsi:type="dcterms:W3CDTF">2021-04-27T11:42:00Z</dcterms:modified>
</cp:coreProperties>
</file>